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upplementary Table 4: Baseline and TCR-stimulated Cytokine levels in BAL cells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19"/>
        <w:gridCol w:w="1420"/>
      </w:tblGrid>
      <w:tr>
        <w:trPr/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tokine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Condition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ytokine levels (pg/ml)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arison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(n=1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Asthma (n=12)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FNγ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Basel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16 (16-17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20.5 (16-161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39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Stimul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11,313 +/- 10,53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19,133 +/- 21,0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2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L-1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Basel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4 (4-338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4 (4-10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=0.07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Stimul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130 +/- 100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370 +/- 29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=0.02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L-1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Basel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4 (4-54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4 (4-40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=0.88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vertAlign w:val="superscript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Stimul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85 (17-3507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lang w:val="en-GB"/>
              </w:rPr>
              <w:t>245 (32-900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=0.3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  <w:ins w:id="0" w:author="Thomas Southworth" w:date="2016-09-29T15:31:00Z"/>
        </w:rPr>
      </w:pPr>
      <w:r>
        <w:rPr>
          <w:rFonts w:cs="Times New Roman" w:ascii="Times New Roman" w:hAnsi="Times New Roman"/>
          <w:lang w:val="en-GB"/>
        </w:rPr>
        <w:t xml:space="preserve">Baseline levels of IFNγ, IL-13 and IL-17, and stimulated levels of IL-17 were non-parametrically distributed. Stimulated levels of IFNγ and IL-13 were normally distributed. Comparisons between healthy and asthma were by: </w:t>
      </w: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Mann-Whitney test or </w:t>
      </w:r>
      <w:r>
        <w:rPr>
          <w:rFonts w:cs="Times New Roman" w:ascii="Times New Roman" w:hAnsi="Times New Roman"/>
          <w:vertAlign w:val="superscript"/>
          <w:lang w:val="en-GB"/>
        </w:rPr>
        <w:t>b</w:t>
      </w:r>
      <w:r>
        <w:rPr>
          <w:rFonts w:cs="Times New Roman" w:ascii="Times New Roman" w:hAnsi="Times New Roman"/>
          <w:lang w:val="en-GB"/>
        </w:rPr>
        <w:t>unpaired T-test. Data is presented as either Median (range) or mean +/- standard deviation.</w:t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4:32:00Z</dcterms:created>
  <dc:creator>YGUEVARRA</dc:creator>
  <dc:description/>
  <dc:language>en-US</dc:language>
  <cp:lastModifiedBy>Thomas Southworth</cp:lastModifiedBy>
  <dcterms:modified xsi:type="dcterms:W3CDTF">2016-09-29T14:32:00Z</dcterms:modified>
  <cp:revision>2</cp:revision>
  <dc:subject/>
  <dc:title/>
</cp:coreProperties>
</file>